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58DAE" w14:textId="053D1643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Arial" w:hAnsi="Arial" w:cs="Arial"/>
          <w:sz w:val="32"/>
          <w:szCs w:val="32"/>
        </w:rPr>
      </w:pPr>
      <w:r w:rsidRPr="006E4CA8">
        <w:rPr>
          <w:rFonts w:ascii="Arial" w:hAnsi="Arial" w:cs="Arial"/>
          <w:b/>
          <w:bCs/>
          <w:sz w:val="32"/>
          <w:szCs w:val="32"/>
        </w:rPr>
        <w:t>S4</w:t>
      </w:r>
      <w:r w:rsidR="0044134C">
        <w:rPr>
          <w:rFonts w:ascii="Arial" w:hAnsi="Arial" w:cs="Arial"/>
          <w:b/>
          <w:bCs/>
          <w:sz w:val="32"/>
          <w:szCs w:val="32"/>
        </w:rPr>
        <w:t xml:space="preserve"> </w:t>
      </w:r>
      <w:r w:rsidR="0044134C" w:rsidRPr="006E4CA8">
        <w:rPr>
          <w:rFonts w:ascii="Arial" w:hAnsi="Arial" w:cs="Arial"/>
          <w:b/>
          <w:bCs/>
          <w:sz w:val="32"/>
          <w:szCs w:val="32"/>
        </w:rPr>
        <w:t>Appendix</w:t>
      </w:r>
      <w:bookmarkStart w:id="0" w:name="_GoBack"/>
      <w:bookmarkEnd w:id="0"/>
      <w:r w:rsidRPr="006E4CA8">
        <w:rPr>
          <w:rFonts w:ascii="Arial" w:hAnsi="Arial" w:cs="Arial"/>
          <w:b/>
          <w:bCs/>
          <w:sz w:val="32"/>
          <w:szCs w:val="32"/>
        </w:rPr>
        <w:t>.</w:t>
      </w:r>
      <w:r w:rsidRPr="006E4CA8">
        <w:rPr>
          <w:rFonts w:ascii="Arial" w:hAnsi="Arial" w:cs="Arial"/>
          <w:sz w:val="32"/>
          <w:szCs w:val="32"/>
        </w:rPr>
        <w:t xml:space="preserve"> Model code</w:t>
      </w:r>
    </w:p>
    <w:p w14:paraId="5FC60F4B" w14:textId="77777777" w:rsid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</w:rPr>
      </w:pPr>
    </w:p>
    <w:p w14:paraId="450EDE00" w14:textId="50120E93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##### Integrated analysis of cetacean population abundance and trends using distance sampling and individual mark-recapture data</w:t>
      </w:r>
    </w:p>
    <w:p w14:paraId="6667793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2AA3382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#### Charlotte Boyd, Andre E. Punt</w:t>
      </w:r>
    </w:p>
    <w:p w14:paraId="52AE414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450A334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## Model 1a: Distance sampling population model without habitat data</w:t>
      </w:r>
    </w:p>
    <w:p w14:paraId="335E3DA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model</w:t>
      </w:r>
    </w:p>
    <w:p w14:paraId="41700A1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{</w:t>
      </w:r>
    </w:p>
    <w:p w14:paraId="024090D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Priors etc.</w:t>
      </w:r>
    </w:p>
    <w:p w14:paraId="02024D1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zeta ~ dunif(0,1)   </w:t>
      </w:r>
    </w:p>
    <w:p w14:paraId="2D537CC4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u ~ dunif(-0.5, 0.5)</w:t>
      </w:r>
    </w:p>
    <w:p w14:paraId="76E631C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78109BE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sqrtW ~ dunif(0.00001, 1.5)</w:t>
      </w:r>
    </w:p>
    <w:p w14:paraId="3039A31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tauW &lt;- pow(sqrtW, -2)</w:t>
      </w:r>
    </w:p>
    <w:p w14:paraId="2E328FC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64C2D11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s ~ dunif(0.00001,5)</w:t>
      </w:r>
    </w:p>
    <w:p w14:paraId="20DCF6C4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tau &lt;- pow(s, -2)</w:t>
      </w:r>
    </w:p>
    <w:p w14:paraId="57F37DA4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3327DE8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Population process submodel</w:t>
      </w:r>
    </w:p>
    <w:p w14:paraId="1B900A94" w14:textId="1F5A2020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N[1] ~ dbin(zeta, Nmax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1a</w:t>
      </w:r>
    </w:p>
    <w:p w14:paraId="7FF2921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X[1] &lt;- log(N[1])</w:t>
      </w:r>
    </w:p>
    <w:p w14:paraId="17DAD99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41DA44E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for(t in 2:Nyears) { </w:t>
      </w:r>
    </w:p>
    <w:p w14:paraId="6D9243F5" w14:textId="12D6A108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X[t] ~ dnorm(X[t-1] + u,tauW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1b</w:t>
      </w:r>
    </w:p>
    <w:p w14:paraId="1F45F96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N[t] &lt;- exp(X[t])</w:t>
      </w:r>
    </w:p>
    <w:p w14:paraId="5A7CBCF4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}</w:t>
      </w:r>
    </w:p>
    <w:p w14:paraId="7E69B7C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38BB3C2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Distribution process submodel</w:t>
      </w:r>
    </w:p>
    <w:p w14:paraId="01FFAAAB" w14:textId="5E87EE71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p.k &lt;- 1/Ncells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2a</w:t>
      </w:r>
    </w:p>
    <w:p w14:paraId="4843175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50E27D4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Likelihood of distance data</w:t>
      </w:r>
    </w:p>
    <w:p w14:paraId="1BED117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for(j in 1:Nx) { </w:t>
      </w:r>
    </w:p>
    <w:p w14:paraId="70C4DC8C" w14:textId="0ADD8BEE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x[j] ~ dnorm(0, tau)T(0,x.max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3</w:t>
      </w:r>
    </w:p>
    <w:p w14:paraId="4B4DD58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LL.x[j] &lt;- logdensity.norm(x[j],0,tau)/(pnorm(x.max,0,tau) - 0.5)</w:t>
      </w:r>
    </w:p>
    <w:p w14:paraId="040580D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} </w:t>
      </w:r>
    </w:p>
    <w:p w14:paraId="622BDDE4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47EC595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Likelihood of count data</w:t>
      </w:r>
    </w:p>
    <w:p w14:paraId="512CD69E" w14:textId="7427CB9E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ESW &lt;- (pnorm(x.max, 0, tau) - 0.5)/dnorm(0, 0, tau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 xml:space="preserve">.4d   </w:t>
      </w:r>
    </w:p>
    <w:p w14:paraId="40324E14" w14:textId="290F23BE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p.d &lt;- (2 * l * ESW)/A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4c</w:t>
      </w:r>
    </w:p>
    <w:p w14:paraId="64EA379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0862C1D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for(ttt in 1:Nsurvey.years) {</w:t>
      </w:r>
    </w:p>
    <w:p w14:paraId="4FB435B8" w14:textId="1FB4D060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lambda[ttt] &lt;- N[survey.years[ttt]] * p.k * p.d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4b</w:t>
      </w:r>
    </w:p>
    <w:p w14:paraId="4F7DA60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2257B17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k in start.survey.cell:end.survey.cell) { </w:t>
      </w:r>
    </w:p>
    <w:p w14:paraId="193EED6E" w14:textId="101DA9EF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n[k,ttt] ~ dpois(lambda[ttt]) 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4a</w:t>
      </w:r>
    </w:p>
    <w:p w14:paraId="1E27635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LL.n[k,ttt] &lt;- logdensity.pois(n[k,ttt], lambda[ttt])</w:t>
      </w:r>
    </w:p>
    <w:p w14:paraId="681AB3E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} # ttt</w:t>
      </w:r>
    </w:p>
    <w:p w14:paraId="63759B8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}</w:t>
      </w:r>
    </w:p>
    <w:p w14:paraId="31DD9E9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7303F347" w14:textId="77777777" w:rsidR="00D45033" w:rsidRDefault="00D45033">
      <w:pPr>
        <w:rPr>
          <w:rFonts w:ascii="Courier" w:hAnsi="Courier" w:cs="Helvetica"/>
          <w:sz w:val="22"/>
          <w:szCs w:val="22"/>
        </w:rPr>
      </w:pPr>
      <w:r>
        <w:rPr>
          <w:rFonts w:ascii="Courier" w:hAnsi="Courier" w:cs="Helvetica"/>
          <w:sz w:val="22"/>
          <w:szCs w:val="22"/>
        </w:rPr>
        <w:lastRenderedPageBreak/>
        <w:br w:type="page"/>
      </w:r>
    </w:p>
    <w:p w14:paraId="1E19879B" w14:textId="772C213C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lastRenderedPageBreak/>
        <w:t>## Model 1b: Distance sampling population model with habitat data</w:t>
      </w:r>
    </w:p>
    <w:p w14:paraId="5474181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model</w:t>
      </w:r>
    </w:p>
    <w:p w14:paraId="04CD92A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{</w:t>
      </w:r>
    </w:p>
    <w:p w14:paraId="5D7F2DF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Priors etc.</w:t>
      </w:r>
    </w:p>
    <w:p w14:paraId="7314144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zeta ~ dunif(0,1) </w:t>
      </w:r>
    </w:p>
    <w:p w14:paraId="645AF20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u ~ dunif(-0.5, 0.5)</w:t>
      </w:r>
    </w:p>
    <w:p w14:paraId="1004220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099B445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sqrtW ~ dunif(0.00001, 1.5)</w:t>
      </w:r>
    </w:p>
    <w:p w14:paraId="249860A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tauW &lt;- pow(sqrtW, -2)</w:t>
      </w:r>
    </w:p>
    <w:p w14:paraId="04C05A8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625DDCE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b ~ dunif(-5,5)</w:t>
      </w:r>
    </w:p>
    <w:p w14:paraId="45F0B7C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3EC62A2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s ~ dunif(0.00001,5)</w:t>
      </w:r>
    </w:p>
    <w:p w14:paraId="534CC9A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tau &lt;- pow(s, -2)</w:t>
      </w:r>
    </w:p>
    <w:p w14:paraId="43DFF1B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0147E2B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Population process submodel</w:t>
      </w:r>
    </w:p>
    <w:p w14:paraId="3DD1C1BA" w14:textId="53E8FA70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N[1] ~ dbin(zeta, Nmax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1a</w:t>
      </w:r>
    </w:p>
    <w:p w14:paraId="3301D35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X[1] &lt;- log(N[1])</w:t>
      </w:r>
    </w:p>
    <w:p w14:paraId="68157C9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1B594104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 in 2:Nyears) { </w:t>
      </w:r>
    </w:p>
    <w:p w14:paraId="4A1FE49C" w14:textId="4277FBD6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X[t] ~ dnorm(X[t-1] + u,tauW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1b</w:t>
      </w:r>
    </w:p>
    <w:p w14:paraId="44920A5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N[t] &lt;- exp(X[t])</w:t>
      </w:r>
    </w:p>
    <w:p w14:paraId="31A2908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</w:t>
      </w:r>
    </w:p>
    <w:p w14:paraId="448E7ED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29A550C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Distribution process submodel</w:t>
      </w:r>
    </w:p>
    <w:p w14:paraId="4619BFF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tt in 1:Nsurvey.years) { for(k in 1:Ncells) { </w:t>
      </w:r>
    </w:p>
    <w:p w14:paraId="64E6F585" w14:textId="302708CD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og(p.h[k,ttt]) &lt;- b * H[k,ttt]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 xml:space="preserve">.2b   </w:t>
      </w:r>
    </w:p>
    <w:p w14:paraId="0B65DA64" w14:textId="066E8009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p.k[k,ttt] &lt;- p.h[k,ttt]/sum(p.h[1:Ncells,ttt]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 xml:space="preserve">.2c </w:t>
      </w:r>
    </w:p>
    <w:p w14:paraId="5D77F77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} # ttt</w:t>
      </w:r>
    </w:p>
    <w:p w14:paraId="5E5D282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36D9780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Likelihood of distance data</w:t>
      </w:r>
    </w:p>
    <w:p w14:paraId="4FDE1F3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j in 1:Nx) { </w:t>
      </w:r>
    </w:p>
    <w:p w14:paraId="1760AB85" w14:textId="26374E18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x[j] ~ dnorm(0, tau)T(0,x.max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3</w:t>
      </w:r>
    </w:p>
    <w:p w14:paraId="72A0D0A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L.x[j] &lt;- logdensity.norm(x[j],0,tau)/</w:t>
      </w:r>
    </w:p>
    <w:p w14:paraId="1E72620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>(pnorm(x.max,0,tau)-0.5)</w:t>
      </w:r>
    </w:p>
    <w:p w14:paraId="25267C3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 </w:t>
      </w:r>
    </w:p>
    <w:p w14:paraId="5078C24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43C28F7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Likelihood of count data</w:t>
      </w:r>
    </w:p>
    <w:p w14:paraId="1A058D83" w14:textId="6829B1B5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ESW &lt;- (pnorm(x.max, 0, tau) - 0.5)/dnorm(0, 0, tau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 xml:space="preserve">.4d   </w:t>
      </w:r>
    </w:p>
    <w:p w14:paraId="62129B8D" w14:textId="09246E95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p.d &lt;- (2 * l * ESW)/A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4c</w:t>
      </w:r>
    </w:p>
    <w:p w14:paraId="7EE65C9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667A198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tt in 1:Nsurvey.years) {</w:t>
      </w:r>
    </w:p>
    <w:p w14:paraId="7532AE8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pa.survey[ttt] &lt;- </w:t>
      </w:r>
    </w:p>
    <w:p w14:paraId="345D6FD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  <w:t xml:space="preserve">  sum(p.k[start.survey.cell:end.survey.cell,ttt]) </w:t>
      </w:r>
    </w:p>
    <w:p w14:paraId="7F996BC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3BC923E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for(k in start.survey.cell:end.survey.cell) { </w:t>
      </w:r>
    </w:p>
    <w:p w14:paraId="2E73817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lambda[k,ttt] &lt;- N[survey.years[ttt]] * </w:t>
      </w:r>
    </w:p>
    <w:p w14:paraId="203B0B60" w14:textId="4D8742B0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 xml:space="preserve">p.k[k,ttt] * p.d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4b</w:t>
      </w:r>
    </w:p>
    <w:p w14:paraId="1430247D" w14:textId="45F51222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n[k,ttt] ~ dpois(lambda[k,ttt]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4a</w:t>
      </w:r>
    </w:p>
    <w:p w14:paraId="15F4953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LL.n[k,ttt] &lt;- logdensity.pois(n[k,ttt], lambda[k,ttt])</w:t>
      </w:r>
    </w:p>
    <w:p w14:paraId="630E507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} # ttt</w:t>
      </w:r>
    </w:p>
    <w:p w14:paraId="37313F5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}</w:t>
      </w:r>
    </w:p>
    <w:p w14:paraId="7756E3B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5B6A9C6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## Model 2: IPM with distance sampling, calf index, and habitat data</w:t>
      </w:r>
    </w:p>
    <w:p w14:paraId="23FFDD3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model</w:t>
      </w:r>
    </w:p>
    <w:p w14:paraId="29D7264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{</w:t>
      </w:r>
    </w:p>
    <w:p w14:paraId="3DE3753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Priors etc.</w:t>
      </w:r>
    </w:p>
    <w:p w14:paraId="5A1389A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zeta ~ dunif(0,1)</w:t>
      </w:r>
    </w:p>
    <w:p w14:paraId="3A94B5F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7616A17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rho ~ dunif(0, 0.2)</w:t>
      </w:r>
    </w:p>
    <w:p w14:paraId="5D3C79E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phi ~ dunif(0.8, 1)</w:t>
      </w:r>
    </w:p>
    <w:p w14:paraId="741CF3D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chi ~ dunif(0.6, phi)</w:t>
      </w:r>
    </w:p>
    <w:p w14:paraId="15C2B0E2" w14:textId="71ACA86A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u &lt;- log(rho*chi + phi) # Eq. </w:t>
      </w:r>
      <w:r w:rsidR="00A74423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 xml:space="preserve">e </w:t>
      </w:r>
    </w:p>
    <w:p w14:paraId="69088FA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087C442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b ~ dunif(-5,5)</w:t>
      </w:r>
    </w:p>
    <w:p w14:paraId="224E5186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319A499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s ~ dunif(0.00001,5)</w:t>
      </w:r>
    </w:p>
    <w:p w14:paraId="0706CDE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tau &lt;- pow(s, -2)</w:t>
      </w:r>
    </w:p>
    <w:p w14:paraId="2B15BD6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7C110CB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Population process submodel</w:t>
      </w:r>
    </w:p>
    <w:p w14:paraId="35227817" w14:textId="4D62CA1B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N[1] ~ dbin(zeta, Nmax) # Eq. </w:t>
      </w:r>
      <w:r w:rsidR="00A74423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 xml:space="preserve">a </w:t>
      </w:r>
    </w:p>
    <w:p w14:paraId="0665E47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0DFBA35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 in 2:Nyears) {</w:t>
      </w:r>
    </w:p>
    <w:p w14:paraId="09B549B3" w14:textId="58B4AB9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D[t-1] ~ dbin(1-phi, N[t-1]) # Eq. </w:t>
      </w:r>
      <w:r w:rsidR="00A74423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 xml:space="preserve">b </w:t>
      </w:r>
    </w:p>
    <w:p w14:paraId="0AD90164" w14:textId="58FAEAEE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R[t] ~ dbin(rho*chi, N[t-1]) # Eq. </w:t>
      </w:r>
      <w:r w:rsidR="00A74423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 xml:space="preserve">c </w:t>
      </w:r>
    </w:p>
    <w:p w14:paraId="421716FF" w14:textId="611CA941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N[t] &lt;- N[t-1] + R[t] - D[t-1] # Eq. </w:t>
      </w:r>
      <w:r w:rsidR="00A74423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 xml:space="preserve">d </w:t>
      </w:r>
    </w:p>
    <w:p w14:paraId="0AD9FAE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</w:t>
      </w:r>
    </w:p>
    <w:p w14:paraId="677BF1B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18F60734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Distribution process submodel</w:t>
      </w:r>
    </w:p>
    <w:p w14:paraId="317F0F1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tt in 1:Nsurvey.years) { for(k in 1:Ncells) { </w:t>
      </w:r>
    </w:p>
    <w:p w14:paraId="7271A2FD" w14:textId="4FD6F3B6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og(p.h[k,ttt]) &lt;- b * H[k,ttt] # Eq. </w:t>
      </w:r>
      <w:r w:rsidR="00A74423">
        <w:rPr>
          <w:rFonts w:ascii="Courier" w:hAnsi="Courier" w:cs="Helvetica"/>
          <w:sz w:val="22"/>
          <w:szCs w:val="22"/>
        </w:rPr>
        <w:t>2</w:t>
      </w:r>
      <w:r w:rsidRPr="006E4CA8">
        <w:rPr>
          <w:rFonts w:ascii="Courier" w:hAnsi="Courier" w:cs="Helvetica"/>
          <w:sz w:val="22"/>
          <w:szCs w:val="22"/>
        </w:rPr>
        <w:t xml:space="preserve">a   </w:t>
      </w:r>
    </w:p>
    <w:p w14:paraId="0C86BD5F" w14:textId="1D989F03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p.k[k,ttt] &lt;- p.h[k,ttt]/sum(p.h[1:Ncells,ttt]) # Eq. </w:t>
      </w:r>
      <w:r w:rsidR="00A74423">
        <w:rPr>
          <w:rFonts w:ascii="Courier" w:hAnsi="Courier" w:cs="Helvetica"/>
          <w:sz w:val="22"/>
          <w:szCs w:val="22"/>
        </w:rPr>
        <w:t>2</w:t>
      </w:r>
      <w:r w:rsidRPr="006E4CA8">
        <w:rPr>
          <w:rFonts w:ascii="Courier" w:hAnsi="Courier" w:cs="Helvetica"/>
          <w:sz w:val="22"/>
          <w:szCs w:val="22"/>
        </w:rPr>
        <w:t xml:space="preserve">b </w:t>
      </w:r>
    </w:p>
    <w:p w14:paraId="281BA9E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} # ttt</w:t>
      </w:r>
    </w:p>
    <w:p w14:paraId="4852965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235EEFC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Likelihood of distance data</w:t>
      </w:r>
    </w:p>
    <w:p w14:paraId="0C22AE5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j in 1:Nx) { </w:t>
      </w:r>
    </w:p>
    <w:p w14:paraId="298821A5" w14:textId="6FAAFB7D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x[j] ~ dnorm(0, tau)T(0,x.max) # Eq. </w:t>
      </w:r>
      <w:r w:rsidR="00A74423">
        <w:rPr>
          <w:rFonts w:ascii="Courier" w:hAnsi="Courier" w:cs="Helvetica"/>
          <w:sz w:val="22"/>
          <w:szCs w:val="22"/>
        </w:rPr>
        <w:t>3</w:t>
      </w:r>
    </w:p>
    <w:p w14:paraId="667F741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L.x[j] &lt;- logdensity.norm(x[j],0,tau)/</w:t>
      </w:r>
    </w:p>
    <w:p w14:paraId="42952BD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>(pnorm(x.max,0,tau)-0.5)</w:t>
      </w:r>
    </w:p>
    <w:p w14:paraId="6FC075C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</w:t>
      </w:r>
    </w:p>
    <w:p w14:paraId="457351D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7417C3B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Likelihood of count data</w:t>
      </w:r>
    </w:p>
    <w:p w14:paraId="4EBCA4DD" w14:textId="6650DD6A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ESW &lt;- (pnorm(x.max, 0, tau) - 0.5)/dnorm(0, 0, tau) # 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 xml:space="preserve">.4e   </w:t>
      </w:r>
    </w:p>
    <w:p w14:paraId="360D9A83" w14:textId="58071CC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p.d &lt;- (2 * l * ESW)/A # Eq. </w:t>
      </w:r>
      <w:r w:rsidR="00A74423">
        <w:rPr>
          <w:rFonts w:ascii="Courier" w:hAnsi="Courier" w:cs="Helvetica"/>
          <w:sz w:val="22"/>
          <w:szCs w:val="22"/>
        </w:rPr>
        <w:t>6</w:t>
      </w:r>
    </w:p>
    <w:p w14:paraId="42ED607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279A9D0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tt in 1:Nsurvey.years) { </w:t>
      </w:r>
    </w:p>
    <w:p w14:paraId="71861F2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  <w:t xml:space="preserve">for(k in start.survey.cell:end.survey.cell) { </w:t>
      </w:r>
    </w:p>
    <w:p w14:paraId="41661BA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lambda[k,ttt] &lt;- N[survey.years[ttt]] *</w:t>
      </w:r>
    </w:p>
    <w:p w14:paraId="05405CBF" w14:textId="10BA3DC2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 xml:space="preserve">p.k[k,ttt] * p.d # Eq. </w:t>
      </w:r>
      <w:r w:rsidR="00A74423">
        <w:rPr>
          <w:rFonts w:ascii="Courier" w:hAnsi="Courier" w:cs="Helvetica"/>
          <w:sz w:val="22"/>
          <w:szCs w:val="22"/>
        </w:rPr>
        <w:t>5</w:t>
      </w:r>
    </w:p>
    <w:p w14:paraId="1132B4E6" w14:textId="536B5AF4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n[k,ttt] ~ dpois(lambda[k,ttt]) # Eq. </w:t>
      </w:r>
      <w:r w:rsidR="00A74423">
        <w:rPr>
          <w:rFonts w:ascii="Courier" w:hAnsi="Courier" w:cs="Helvetica"/>
          <w:sz w:val="22"/>
          <w:szCs w:val="22"/>
        </w:rPr>
        <w:t>4</w:t>
      </w:r>
    </w:p>
    <w:p w14:paraId="6152A72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LL.n[k,ttt] &lt;- logdensity.pois(n[k,ttt], lambda[k,ttt])</w:t>
      </w:r>
    </w:p>
    <w:p w14:paraId="3AE38DF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} # ttt</w:t>
      </w:r>
    </w:p>
    <w:p w14:paraId="46C8F2F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261D280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Likelihood of calf index data</w:t>
      </w:r>
    </w:p>
    <w:p w14:paraId="4796310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lastRenderedPageBreak/>
        <w:t xml:space="preserve">    for(ttt in 1:Nsurvey.years) { </w:t>
      </w:r>
    </w:p>
    <w:p w14:paraId="67E46748" w14:textId="3C02A465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nc.survey[ttt] ~ dbin(rho/(rho*chi+phi), N.d[ttt]) # Eq. </w:t>
      </w:r>
      <w:r w:rsidR="00A74423">
        <w:rPr>
          <w:rFonts w:ascii="Courier" w:hAnsi="Courier" w:cs="Helvetica"/>
          <w:sz w:val="22"/>
          <w:szCs w:val="22"/>
        </w:rPr>
        <w:t>7</w:t>
      </w:r>
    </w:p>
    <w:p w14:paraId="405B31C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L.cv[ttt] &lt;- logdensity.bin(nc.survey[ttt], </w:t>
      </w:r>
    </w:p>
    <w:p w14:paraId="0590E24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 xml:space="preserve">rho/(rho*chi+phi), N.d[ttt]) </w:t>
      </w:r>
    </w:p>
    <w:p w14:paraId="2246835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</w:t>
      </w:r>
    </w:p>
    <w:p w14:paraId="062A1CA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}</w:t>
      </w:r>
    </w:p>
    <w:p w14:paraId="189A811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7A575FA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7D00CCCC" w14:textId="77777777" w:rsidR="00A74423" w:rsidRDefault="00A74423">
      <w:pPr>
        <w:rPr>
          <w:rFonts w:ascii="Courier" w:hAnsi="Courier" w:cs="Helvetica"/>
          <w:sz w:val="22"/>
          <w:szCs w:val="22"/>
        </w:rPr>
      </w:pPr>
      <w:r>
        <w:rPr>
          <w:rFonts w:ascii="Courier" w:hAnsi="Courier" w:cs="Helvetica"/>
          <w:sz w:val="22"/>
          <w:szCs w:val="22"/>
        </w:rPr>
        <w:br w:type="page"/>
      </w:r>
    </w:p>
    <w:p w14:paraId="04FDF6D2" w14:textId="2ED0029B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lastRenderedPageBreak/>
        <w:t>## Model 3: IPM with distance-sampling data, individual mark-recapture data from the line-transect survey, calf index, and habitat data</w:t>
      </w:r>
    </w:p>
    <w:p w14:paraId="1DF285B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model</w:t>
      </w:r>
    </w:p>
    <w:p w14:paraId="7C00BCD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{</w:t>
      </w:r>
    </w:p>
    <w:p w14:paraId="435A15A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Priors etc.</w:t>
      </w:r>
    </w:p>
    <w:p w14:paraId="71FE218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zeta ~ dunif(0,1)</w:t>
      </w:r>
    </w:p>
    <w:p w14:paraId="3D5A15A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43FDBC8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rho ~ dunif(0, 0.2)</w:t>
      </w:r>
    </w:p>
    <w:p w14:paraId="783743F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phi ~ dunif(0.8, 1)</w:t>
      </w:r>
    </w:p>
    <w:p w14:paraId="7B3827C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chi ~ dunif(0.6, phi)</w:t>
      </w:r>
    </w:p>
    <w:p w14:paraId="345B32FF" w14:textId="03990C40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u &lt;- log(rho*chi + phi)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>e</w:t>
      </w:r>
    </w:p>
    <w:p w14:paraId="29C0268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4B938E64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b ~ dunif(-5,5)</w:t>
      </w:r>
    </w:p>
    <w:p w14:paraId="76CA81B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51E05A0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s ~ dunif(0.00001,5)</w:t>
      </w:r>
    </w:p>
    <w:p w14:paraId="26EB5A4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tau &lt;- pow(s, -2)</w:t>
      </w:r>
    </w:p>
    <w:p w14:paraId="2DF3EA94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017B08D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Population process submodel</w:t>
      </w:r>
    </w:p>
    <w:p w14:paraId="680F9246" w14:textId="03A91D40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N[1] ~ dbin(zeta, Nmax)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 xml:space="preserve">a </w:t>
      </w:r>
    </w:p>
    <w:p w14:paraId="386B63A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0ADB6D1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for(t in 2:Nyears) {</w:t>
      </w:r>
    </w:p>
    <w:p w14:paraId="1EF3E5C4" w14:textId="1DEA1E32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D[t-1] ~ dbin(1-phi, N[t-1])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>b</w:t>
      </w:r>
    </w:p>
    <w:p w14:paraId="0DC259B6" w14:textId="275144E8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R[t] ~ dbin(rho*chi, N[t-1])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>c</w:t>
      </w:r>
    </w:p>
    <w:p w14:paraId="73F855DC" w14:textId="25FF8A81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N[t] &lt;- N[t-1] + R[t] - D[t-1]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>d</w:t>
      </w:r>
    </w:p>
    <w:p w14:paraId="1902C25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}</w:t>
      </w:r>
    </w:p>
    <w:p w14:paraId="19E699B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3EA2C81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for(i in 1:N.id) {</w:t>
      </w:r>
    </w:p>
    <w:p w14:paraId="05E3A57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z[i,y.mark[i]] &lt;- 1</w:t>
      </w:r>
    </w:p>
    <w:p w14:paraId="095001D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for(t in (y.mark[i]+1):Nyears) { </w:t>
      </w:r>
    </w:p>
    <w:p w14:paraId="5D63DB70" w14:textId="30D5DF34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z[i,t] ~ dbern(phi * z[i,t-1]) # Eq. </w:t>
      </w:r>
      <w:r w:rsidR="00040939">
        <w:rPr>
          <w:rFonts w:ascii="Courier" w:hAnsi="Courier" w:cs="Helvetica"/>
          <w:sz w:val="22"/>
          <w:szCs w:val="22"/>
        </w:rPr>
        <w:t>6</w:t>
      </w:r>
    </w:p>
    <w:p w14:paraId="5AE6505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}}</w:t>
      </w:r>
    </w:p>
    <w:p w14:paraId="50A4449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48E71BE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Distribution process submodel</w:t>
      </w:r>
    </w:p>
    <w:p w14:paraId="65276E9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tt in 1:Nsurvey.years) { for(k in 1:Ncells) { </w:t>
      </w:r>
    </w:p>
    <w:p w14:paraId="34C9D392" w14:textId="1D4268A1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og(p.h[k,ttt]) &lt;- b * H[k,ttt] # Eq. </w:t>
      </w:r>
      <w:r w:rsidR="00040939">
        <w:rPr>
          <w:rFonts w:ascii="Courier" w:hAnsi="Courier" w:cs="Helvetica"/>
          <w:sz w:val="22"/>
          <w:szCs w:val="22"/>
        </w:rPr>
        <w:t>2</w:t>
      </w:r>
      <w:r w:rsidRPr="006E4CA8">
        <w:rPr>
          <w:rFonts w:ascii="Courier" w:hAnsi="Courier" w:cs="Helvetica"/>
          <w:sz w:val="22"/>
          <w:szCs w:val="22"/>
        </w:rPr>
        <w:t xml:space="preserve">a   </w:t>
      </w:r>
    </w:p>
    <w:p w14:paraId="3DC65D88" w14:textId="0A177EA5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p.k[k,ttt] &lt;- p.h[k,ttt]/sum(p.h[1:Ncells,ttt]) # Eq. </w:t>
      </w:r>
      <w:r w:rsidR="00040939">
        <w:rPr>
          <w:rFonts w:ascii="Courier" w:hAnsi="Courier" w:cs="Helvetica"/>
          <w:sz w:val="22"/>
          <w:szCs w:val="22"/>
        </w:rPr>
        <w:t>2</w:t>
      </w:r>
      <w:r w:rsidRPr="006E4CA8">
        <w:rPr>
          <w:rFonts w:ascii="Courier" w:hAnsi="Courier" w:cs="Helvetica"/>
          <w:sz w:val="22"/>
          <w:szCs w:val="22"/>
        </w:rPr>
        <w:t>b</w:t>
      </w:r>
    </w:p>
    <w:p w14:paraId="7DFF0DE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}} # ttt</w:t>
      </w:r>
    </w:p>
    <w:p w14:paraId="3CC585E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00ADC15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Likelihood of distance data</w:t>
      </w:r>
    </w:p>
    <w:p w14:paraId="24DDD2D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for(j in 1:Nx) { </w:t>
      </w:r>
    </w:p>
    <w:p w14:paraId="6CEF0F9F" w14:textId="4A2DBAA2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x[j] ~ dnorm(0, tau)T(0,x.max) # Eq. </w:t>
      </w:r>
      <w:r w:rsidR="00040939">
        <w:rPr>
          <w:rFonts w:ascii="Courier" w:hAnsi="Courier" w:cs="Helvetica"/>
          <w:sz w:val="22"/>
          <w:szCs w:val="22"/>
        </w:rPr>
        <w:t>3</w:t>
      </w:r>
    </w:p>
    <w:p w14:paraId="2A3739F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L.x[j] &lt;- logdensity.norm(x[j],0,tau)/</w:t>
      </w:r>
    </w:p>
    <w:p w14:paraId="23B789E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>(pnorm(x.max,0,tau)-0.5)</w:t>
      </w:r>
    </w:p>
    <w:p w14:paraId="53314BB6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}</w:t>
      </w:r>
    </w:p>
    <w:p w14:paraId="2532703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1B06D0E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Likelihood of count data</w:t>
      </w:r>
    </w:p>
    <w:p w14:paraId="6F8A1F16" w14:textId="29E43646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ESW &lt;- (pnorm(x.max, 0, tau) - 0.5)/dnorm(0, 0, tau) # ~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>.4e</w:t>
      </w:r>
    </w:p>
    <w:p w14:paraId="20D78D06" w14:textId="3FA00D5B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p.d &lt;- (2 * l * ESW)/A # Eq. </w:t>
      </w:r>
      <w:r w:rsidR="00040939">
        <w:rPr>
          <w:rFonts w:ascii="Courier" w:hAnsi="Courier" w:cs="Helvetica"/>
          <w:sz w:val="22"/>
          <w:szCs w:val="22"/>
        </w:rPr>
        <w:t>4</w:t>
      </w:r>
      <w:r w:rsidRPr="006E4CA8">
        <w:rPr>
          <w:rFonts w:ascii="Courier" w:hAnsi="Courier" w:cs="Helvetica"/>
          <w:sz w:val="22"/>
          <w:szCs w:val="22"/>
        </w:rPr>
        <w:t>c</w:t>
      </w:r>
    </w:p>
    <w:p w14:paraId="0849E6BD" w14:textId="30436F3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pd.survey &lt;- (2 * l.survey * ESW)/A.survey # Eq. </w:t>
      </w:r>
      <w:r w:rsidR="00040939">
        <w:rPr>
          <w:rFonts w:ascii="Courier" w:hAnsi="Courier" w:cs="Helvetica"/>
          <w:sz w:val="22"/>
          <w:szCs w:val="22"/>
        </w:rPr>
        <w:t>8</w:t>
      </w:r>
      <w:r w:rsidRPr="006E4CA8">
        <w:rPr>
          <w:rFonts w:ascii="Courier" w:hAnsi="Courier" w:cs="Helvetica"/>
          <w:sz w:val="22"/>
          <w:szCs w:val="22"/>
        </w:rPr>
        <w:t>c</w:t>
      </w:r>
    </w:p>
    <w:p w14:paraId="1625A60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3D5FD57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for(ttt in 1:Nsurvey.years) {</w:t>
      </w:r>
    </w:p>
    <w:p w14:paraId="208D8F3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pa.survey[ttt] &lt;- sum(p.k[start.survey.cell:end.survey.cell,ttt])</w:t>
      </w:r>
    </w:p>
    <w:p w14:paraId="71BC58BE" w14:textId="107B5F1B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lastRenderedPageBreak/>
        <w:t xml:space="preserve">    pr.survey[ttt] &lt;- pd.survey * p.id.survey[ttt] # Eq. </w:t>
      </w:r>
      <w:r w:rsidR="00040939">
        <w:rPr>
          <w:rFonts w:ascii="Courier" w:hAnsi="Courier" w:cs="Helvetica"/>
          <w:sz w:val="22"/>
          <w:szCs w:val="22"/>
        </w:rPr>
        <w:t>8</w:t>
      </w:r>
      <w:r w:rsidRPr="006E4CA8">
        <w:rPr>
          <w:rFonts w:ascii="Courier" w:hAnsi="Courier" w:cs="Helvetica"/>
          <w:sz w:val="22"/>
          <w:szCs w:val="22"/>
        </w:rPr>
        <w:t>b</w:t>
      </w:r>
    </w:p>
    <w:p w14:paraId="61A56576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</w:t>
      </w:r>
    </w:p>
    <w:p w14:paraId="2132443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k in start.survey.cell:end.survey.cell) { </w:t>
      </w:r>
    </w:p>
    <w:p w14:paraId="206F1453" w14:textId="52E103B1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ambda[k,ttt] &lt;- N[survey.years[ttt]]*p.k[k,ttt]*p.d # Eq. </w:t>
      </w:r>
      <w:r w:rsidR="00040939">
        <w:rPr>
          <w:rFonts w:ascii="Courier" w:hAnsi="Courier" w:cs="Helvetica"/>
          <w:sz w:val="22"/>
          <w:szCs w:val="22"/>
        </w:rPr>
        <w:t>4</w:t>
      </w:r>
      <w:r w:rsidRPr="006E4CA8">
        <w:rPr>
          <w:rFonts w:ascii="Courier" w:hAnsi="Courier" w:cs="Helvetica"/>
          <w:sz w:val="22"/>
          <w:szCs w:val="22"/>
        </w:rPr>
        <w:t>b</w:t>
      </w:r>
    </w:p>
    <w:p w14:paraId="606B65AE" w14:textId="40C46344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n[k,ttt] ~ dpois(lambda[k,ttt]) # Eq. </w:t>
      </w:r>
      <w:r w:rsidR="00040939">
        <w:rPr>
          <w:rFonts w:ascii="Courier" w:hAnsi="Courier" w:cs="Helvetica"/>
          <w:sz w:val="22"/>
          <w:szCs w:val="22"/>
        </w:rPr>
        <w:t>4</w:t>
      </w:r>
      <w:r w:rsidRPr="006E4CA8">
        <w:rPr>
          <w:rFonts w:ascii="Courier" w:hAnsi="Courier" w:cs="Helvetica"/>
          <w:sz w:val="22"/>
          <w:szCs w:val="22"/>
        </w:rPr>
        <w:t>a</w:t>
      </w:r>
    </w:p>
    <w:p w14:paraId="1328A08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L.n[k,ttt] &lt;- logdensity.pois(n[k,ttt], lambda[k,ttt])</w:t>
      </w:r>
    </w:p>
    <w:p w14:paraId="18A3062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}} # ttt</w:t>
      </w:r>
    </w:p>
    <w:p w14:paraId="412EE47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3EFFD08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Likelihood of individual recaptures</w:t>
      </w:r>
    </w:p>
    <w:p w14:paraId="76F0557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for(i in 1:N.id) { for(ttt in (y.mark.survey[i]+1):Nsurvey.years) {</w:t>
      </w:r>
    </w:p>
    <w:p w14:paraId="7D0C72F3" w14:textId="1205C604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a.survey[i,ttt] ~ dbern(pa.survey[ttt]) # Eq. </w:t>
      </w:r>
      <w:r w:rsidR="00040939">
        <w:rPr>
          <w:rFonts w:ascii="Courier" w:hAnsi="Courier" w:cs="Helvetica"/>
          <w:sz w:val="22"/>
          <w:szCs w:val="22"/>
        </w:rPr>
        <w:t>7</w:t>
      </w:r>
    </w:p>
    <w:p w14:paraId="61A2CCA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y.survey[i,ttt] ~ dbern(pr.survey[ttt] * a.survey[i,ttt] * </w:t>
      </w:r>
    </w:p>
    <w:p w14:paraId="3D9351E1" w14:textId="0E08F6DC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 xml:space="preserve">z[i,survey.years[ttt]]) # Eq. </w:t>
      </w:r>
      <w:r w:rsidR="00040939">
        <w:rPr>
          <w:rFonts w:ascii="Courier" w:hAnsi="Courier" w:cs="Helvetica"/>
          <w:sz w:val="22"/>
          <w:szCs w:val="22"/>
        </w:rPr>
        <w:t>8</w:t>
      </w:r>
      <w:r w:rsidRPr="006E4CA8">
        <w:rPr>
          <w:rFonts w:ascii="Courier" w:hAnsi="Courier" w:cs="Helvetica"/>
          <w:sz w:val="22"/>
          <w:szCs w:val="22"/>
        </w:rPr>
        <w:t>a</w:t>
      </w:r>
    </w:p>
    <w:p w14:paraId="57B90BB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L.y.survey[i,ttt] &lt;- logdensity.bern(y.survey[i,ttt], </w:t>
      </w:r>
    </w:p>
    <w:p w14:paraId="71024EC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 xml:space="preserve">pr.survey[ttt] * a.survey[i,ttt] * </w:t>
      </w:r>
    </w:p>
    <w:p w14:paraId="009615F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>z[i,survey.years[ttt]])</w:t>
      </w:r>
    </w:p>
    <w:p w14:paraId="18D4A7F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}}</w:t>
      </w:r>
    </w:p>
    <w:p w14:paraId="313CEB1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09141C2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# Likelihood of calf index data</w:t>
      </w:r>
    </w:p>
    <w:p w14:paraId="6388BBE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for(ttt in 1:Nsurvey.years) { </w:t>
      </w:r>
    </w:p>
    <w:p w14:paraId="0F9C6F4F" w14:textId="6CBCCDBF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nc.survey[ttt] ~ dbin(rho/(rho*chi+phi), N.d[ttt]) # Eq. </w:t>
      </w:r>
      <w:r w:rsidR="00040939">
        <w:rPr>
          <w:rFonts w:ascii="Courier" w:hAnsi="Courier" w:cs="Helvetica"/>
          <w:sz w:val="22"/>
          <w:szCs w:val="22"/>
        </w:rPr>
        <w:t>5</w:t>
      </w:r>
    </w:p>
    <w:p w14:paraId="7F66ED4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L.cv[ttt] &lt;- logdensity.bin(nc.survey[ttt], </w:t>
      </w:r>
    </w:p>
    <w:p w14:paraId="2AA9DD3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>rho/(rho*chi+phi), N.d[ttt])</w:t>
      </w:r>
    </w:p>
    <w:p w14:paraId="51985CC6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}</w:t>
      </w:r>
    </w:p>
    <w:p w14:paraId="5D2BF0F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}</w:t>
      </w:r>
    </w:p>
    <w:p w14:paraId="79C745A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5CB75315" w14:textId="77777777" w:rsidR="00040939" w:rsidRDefault="00040939">
      <w:pPr>
        <w:rPr>
          <w:rFonts w:ascii="Courier" w:hAnsi="Courier" w:cs="Helvetica"/>
          <w:sz w:val="22"/>
          <w:szCs w:val="22"/>
        </w:rPr>
      </w:pPr>
      <w:r>
        <w:rPr>
          <w:rFonts w:ascii="Courier" w:hAnsi="Courier" w:cs="Helvetica"/>
          <w:sz w:val="22"/>
          <w:szCs w:val="22"/>
        </w:rPr>
        <w:br w:type="page"/>
      </w:r>
    </w:p>
    <w:p w14:paraId="6CC844C0" w14:textId="222E13B9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lastRenderedPageBreak/>
        <w:t>## Model 4: IPM with distance-sampling data, individual mark-recapture data from the line-transect survey and small boat studies, calf index, and habitat data</w:t>
      </w:r>
    </w:p>
    <w:p w14:paraId="5A026A5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model</w:t>
      </w:r>
    </w:p>
    <w:p w14:paraId="29B7724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{</w:t>
      </w:r>
    </w:p>
    <w:p w14:paraId="7DA8481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Priors etc.</w:t>
      </w:r>
    </w:p>
    <w:p w14:paraId="3BE17D1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zeta ~ dunif(0,1)</w:t>
      </w:r>
    </w:p>
    <w:p w14:paraId="54885E6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</w:t>
      </w:r>
    </w:p>
    <w:p w14:paraId="0E9B669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rho ~ dunif(0, 0.2)</w:t>
      </w:r>
    </w:p>
    <w:p w14:paraId="7ABBBDB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phi ~ dunif(0.8, 1)</w:t>
      </w:r>
    </w:p>
    <w:p w14:paraId="0F6B0AC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chi ~ dunif(0.6, phi)    </w:t>
      </w:r>
    </w:p>
    <w:p w14:paraId="18892560" w14:textId="62EB2526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u &lt;- log(rho*chi + phi)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>e</w:t>
      </w:r>
    </w:p>
    <w:p w14:paraId="606B866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180EFB0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b ~ dunif(-5,5)</w:t>
      </w:r>
    </w:p>
    <w:p w14:paraId="11C1E3F6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56531DB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s ~ dunif(0.00001,5) </w:t>
      </w:r>
    </w:p>
    <w:p w14:paraId="4DA8156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tau &lt;- pow(s, -2)</w:t>
      </w:r>
    </w:p>
    <w:p w14:paraId="4448F58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3E009E0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pr.sb ~ dunif(0,1)</w:t>
      </w:r>
    </w:p>
    <w:p w14:paraId="38BB45C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</w:t>
      </w:r>
    </w:p>
    <w:p w14:paraId="037128A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Population process submodel</w:t>
      </w:r>
    </w:p>
    <w:p w14:paraId="27317971" w14:textId="15072E7E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N[1] ~ dbin(zeta, Nmax)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 xml:space="preserve">a </w:t>
      </w:r>
    </w:p>
    <w:p w14:paraId="300CB7A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72EF103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 in 2:Nyears) {</w:t>
      </w:r>
    </w:p>
    <w:p w14:paraId="584EA3F7" w14:textId="4649B34D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D[t-1] ~ dbin(1-phi, N[t-1])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>b</w:t>
      </w:r>
    </w:p>
    <w:p w14:paraId="5BF5105F" w14:textId="3A482202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R[t] ~ dbin(rho*chi, N[t-1])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>c</w:t>
      </w:r>
    </w:p>
    <w:p w14:paraId="6381FDF4" w14:textId="42A09F7D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N[t] &lt;- N[t-1] + R[t] - D[t-1] # Eq. </w:t>
      </w:r>
      <w:r w:rsidR="00040939">
        <w:rPr>
          <w:rFonts w:ascii="Courier" w:hAnsi="Courier" w:cs="Helvetica"/>
          <w:sz w:val="22"/>
          <w:szCs w:val="22"/>
        </w:rPr>
        <w:t>1</w:t>
      </w:r>
      <w:r w:rsidRPr="006E4CA8">
        <w:rPr>
          <w:rFonts w:ascii="Courier" w:hAnsi="Courier" w:cs="Helvetica"/>
          <w:sz w:val="22"/>
          <w:szCs w:val="22"/>
        </w:rPr>
        <w:t>d</w:t>
      </w:r>
    </w:p>
    <w:p w14:paraId="0CF853A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</w:t>
      </w:r>
    </w:p>
    <w:p w14:paraId="2DAD271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66C1BB3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i in 1:N.id) {</w:t>
      </w:r>
    </w:p>
    <w:p w14:paraId="3138956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z[i,y.mark[i]] &lt;- 1</w:t>
      </w:r>
    </w:p>
    <w:p w14:paraId="62C8A1D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for(t in (y.mark[i]+1):Nyears) { </w:t>
      </w:r>
    </w:p>
    <w:p w14:paraId="45F617B0" w14:textId="2B8C682A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z[i,t] ~ dbern(phi * z[i,t-1]) # Eq. </w:t>
      </w:r>
      <w:r w:rsidR="00040939">
        <w:rPr>
          <w:rFonts w:ascii="Courier" w:hAnsi="Courier" w:cs="Helvetica"/>
          <w:sz w:val="22"/>
          <w:szCs w:val="22"/>
        </w:rPr>
        <w:t>6</w:t>
      </w:r>
    </w:p>
    <w:p w14:paraId="0CF79F9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}</w:t>
      </w:r>
    </w:p>
    <w:p w14:paraId="12B1555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3823D86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Distribution process submodel </w:t>
      </w:r>
    </w:p>
    <w:p w14:paraId="5230B8A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 in 1:Nyears) { </w:t>
      </w:r>
    </w:p>
    <w:p w14:paraId="3229FB4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for(k in 1:Ncells) { </w:t>
      </w:r>
    </w:p>
    <w:p w14:paraId="0F9A77C4" w14:textId="3A8E697F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log(p.h[k,t]) &lt;- b * H[k,t] # Eq. </w:t>
      </w:r>
      <w:r w:rsidR="00040939">
        <w:rPr>
          <w:rFonts w:ascii="Courier" w:hAnsi="Courier" w:cs="Helvetica"/>
          <w:sz w:val="22"/>
          <w:szCs w:val="22"/>
        </w:rPr>
        <w:t>2</w:t>
      </w:r>
      <w:r w:rsidRPr="006E4CA8">
        <w:rPr>
          <w:rFonts w:ascii="Courier" w:hAnsi="Courier" w:cs="Helvetica"/>
          <w:sz w:val="22"/>
          <w:szCs w:val="22"/>
        </w:rPr>
        <w:t xml:space="preserve">a   </w:t>
      </w:r>
    </w:p>
    <w:p w14:paraId="33F155EC" w14:textId="2435057F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p.k[k,t] &lt;- p.h[k,t]/sum(p.h[1:Ncells,t]) # Eq. </w:t>
      </w:r>
      <w:r w:rsidR="00040939">
        <w:rPr>
          <w:rFonts w:ascii="Courier" w:hAnsi="Courier" w:cs="Helvetica"/>
          <w:sz w:val="22"/>
          <w:szCs w:val="22"/>
        </w:rPr>
        <w:t>2</w:t>
      </w:r>
      <w:r w:rsidRPr="006E4CA8">
        <w:rPr>
          <w:rFonts w:ascii="Courier" w:hAnsi="Courier" w:cs="Helvetica"/>
          <w:sz w:val="22"/>
          <w:szCs w:val="22"/>
        </w:rPr>
        <w:t>b</w:t>
      </w:r>
    </w:p>
    <w:p w14:paraId="4C7A0FA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} # k</w:t>
      </w:r>
    </w:p>
    <w:p w14:paraId="01B7807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77C8264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pa.survey[t] &lt;- sum(p.k[start.survey.cell:end.survey.cell,t])</w:t>
      </w:r>
    </w:p>
    <w:p w14:paraId="5472465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pa.sb[t] &lt;- inprod(p.k[1:Ncells,t], sb.cells[1:Ncells,t]) </w:t>
      </w:r>
    </w:p>
    <w:p w14:paraId="3F017DC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3744078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p.a[1,t] &lt;- pa.sb[t] </w:t>
      </w:r>
    </w:p>
    <w:p w14:paraId="47E188A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p.a[2,t] &lt;- pa.survey[t] - pa.sb[t] </w:t>
      </w:r>
    </w:p>
    <w:p w14:paraId="32445AD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p.a[3,t] &lt;- 1 - pa.survey[t]</w:t>
      </w:r>
    </w:p>
    <w:p w14:paraId="035EB53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</w:t>
      </w:r>
    </w:p>
    <w:p w14:paraId="635ACC2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 # t</w:t>
      </w:r>
    </w:p>
    <w:p w14:paraId="2D56F7D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7C6DEC3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Likelihood of distance data</w:t>
      </w:r>
    </w:p>
    <w:p w14:paraId="200C9570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lastRenderedPageBreak/>
        <w:t xml:space="preserve">    for(j in 1:Nx) { </w:t>
      </w:r>
    </w:p>
    <w:p w14:paraId="1DCDA2DC" w14:textId="7B5456F5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x[j] ~ dnorm(0, tau)T(0,x.max) # Eq. </w:t>
      </w:r>
      <w:r w:rsidR="00040939">
        <w:rPr>
          <w:rFonts w:ascii="Courier" w:hAnsi="Courier" w:cs="Helvetica"/>
          <w:sz w:val="22"/>
          <w:szCs w:val="22"/>
        </w:rPr>
        <w:t>3</w:t>
      </w:r>
    </w:p>
    <w:p w14:paraId="74ED9C1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L.x[j] &lt;- logdensity.norm(x[j],0,tau)/</w:t>
      </w:r>
    </w:p>
    <w:p w14:paraId="5A8A648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>(pnorm(x.max,0,tau)-0.5)</w:t>
      </w:r>
    </w:p>
    <w:p w14:paraId="0A3FECE9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</w:t>
      </w:r>
    </w:p>
    <w:p w14:paraId="517053E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5D4F93A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50E0DD4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Likelihood of count data</w:t>
      </w:r>
    </w:p>
    <w:p w14:paraId="5D963560" w14:textId="10FE86F8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ESW &lt;- (pnorm(x.max, 0, tau) - 0.5)/dnorm(0, 0, tau) # ~</w:t>
      </w:r>
      <w:r w:rsidR="00A74423">
        <w:rPr>
          <w:rFonts w:ascii="Courier" w:hAnsi="Courier" w:cs="Helvetica"/>
          <w:sz w:val="22"/>
          <w:szCs w:val="22"/>
        </w:rPr>
        <w:t>Eq. S2</w:t>
      </w:r>
      <w:r w:rsidRPr="006E4CA8">
        <w:rPr>
          <w:rFonts w:ascii="Courier" w:hAnsi="Courier" w:cs="Helvetica"/>
          <w:sz w:val="22"/>
          <w:szCs w:val="22"/>
        </w:rPr>
        <w:t xml:space="preserve">.4e </w:t>
      </w:r>
    </w:p>
    <w:p w14:paraId="668A8761" w14:textId="21A1B161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p.d &lt;- (2 * l * ESW)/A # Eq. </w:t>
      </w:r>
      <w:r w:rsidR="00040939">
        <w:rPr>
          <w:rFonts w:ascii="Courier" w:hAnsi="Courier" w:cs="Helvetica"/>
          <w:sz w:val="22"/>
          <w:szCs w:val="22"/>
        </w:rPr>
        <w:t>4</w:t>
      </w:r>
      <w:r w:rsidRPr="006E4CA8">
        <w:rPr>
          <w:rFonts w:ascii="Courier" w:hAnsi="Courier" w:cs="Helvetica"/>
          <w:sz w:val="22"/>
          <w:szCs w:val="22"/>
        </w:rPr>
        <w:t>c</w:t>
      </w:r>
    </w:p>
    <w:p w14:paraId="6B787678" w14:textId="59A0D498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pd.survey &lt;- (2 * l.survey * ESW)/A.survey # Eq. </w:t>
      </w:r>
      <w:r w:rsidR="00040939">
        <w:rPr>
          <w:rFonts w:ascii="Courier" w:hAnsi="Courier" w:cs="Helvetica"/>
          <w:sz w:val="22"/>
          <w:szCs w:val="22"/>
        </w:rPr>
        <w:t>8</w:t>
      </w:r>
      <w:r w:rsidRPr="006E4CA8">
        <w:rPr>
          <w:rFonts w:ascii="Courier" w:hAnsi="Courier" w:cs="Helvetica"/>
          <w:sz w:val="22"/>
          <w:szCs w:val="22"/>
        </w:rPr>
        <w:t>c</w:t>
      </w:r>
    </w:p>
    <w:p w14:paraId="0765B87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6462127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tt in 1:Nsurvey.years) {</w:t>
      </w:r>
    </w:p>
    <w:p w14:paraId="216BD872" w14:textId="0A82AD2D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pr.survey[ttt] &lt;- pd.survey * p.id.survey[ttt] # Eq. </w:t>
      </w:r>
      <w:r w:rsidR="00040939">
        <w:rPr>
          <w:rFonts w:ascii="Courier" w:hAnsi="Courier" w:cs="Helvetica"/>
          <w:sz w:val="22"/>
          <w:szCs w:val="22"/>
        </w:rPr>
        <w:t>8</w:t>
      </w:r>
      <w:r w:rsidRPr="006E4CA8">
        <w:rPr>
          <w:rFonts w:ascii="Courier" w:hAnsi="Courier" w:cs="Helvetica"/>
          <w:sz w:val="22"/>
          <w:szCs w:val="22"/>
        </w:rPr>
        <w:t>b</w:t>
      </w:r>
    </w:p>
    <w:p w14:paraId="415B4623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for(k in start.survey.cell:end.survey.cell) { </w:t>
      </w:r>
    </w:p>
    <w:p w14:paraId="659E7372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lambda[k,ttt] &lt;- N[survey.years[ttt]] * </w:t>
      </w:r>
    </w:p>
    <w:p w14:paraId="0ABFC83D" w14:textId="1EF3EDBE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 xml:space="preserve">     p.k[k,survey.years[ttt]]*p.d # Eq. </w:t>
      </w:r>
      <w:r w:rsidR="00040939">
        <w:rPr>
          <w:rFonts w:ascii="Courier" w:hAnsi="Courier" w:cs="Helvetica"/>
          <w:sz w:val="22"/>
          <w:szCs w:val="22"/>
        </w:rPr>
        <w:t>4</w:t>
      </w:r>
      <w:r w:rsidRPr="006E4CA8">
        <w:rPr>
          <w:rFonts w:ascii="Courier" w:hAnsi="Courier" w:cs="Helvetica"/>
          <w:sz w:val="22"/>
          <w:szCs w:val="22"/>
        </w:rPr>
        <w:t>b</w:t>
      </w:r>
    </w:p>
    <w:p w14:paraId="7A718E3E" w14:textId="507C1EBC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n[k,ttt] ~ dpois(lambda[k,ttt]) # Eq. </w:t>
      </w:r>
      <w:r w:rsidR="00040939">
        <w:rPr>
          <w:rFonts w:ascii="Courier" w:hAnsi="Courier" w:cs="Helvetica"/>
          <w:sz w:val="22"/>
          <w:szCs w:val="22"/>
        </w:rPr>
        <w:t>4</w:t>
      </w:r>
      <w:r w:rsidRPr="006E4CA8">
        <w:rPr>
          <w:rFonts w:ascii="Courier" w:hAnsi="Courier" w:cs="Helvetica"/>
          <w:sz w:val="22"/>
          <w:szCs w:val="22"/>
        </w:rPr>
        <w:t>a</w:t>
      </w:r>
    </w:p>
    <w:p w14:paraId="716AE8A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LL.n[k,ttt] &lt;- logdensity.pois(n[k,ttt], lambda[k,ttt])</w:t>
      </w:r>
    </w:p>
    <w:p w14:paraId="2D6CC39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} # k</w:t>
      </w:r>
    </w:p>
    <w:p w14:paraId="4099094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</w:t>
      </w:r>
    </w:p>
    <w:p w14:paraId="4A056E7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i in 1:N.id) {</w:t>
      </w:r>
    </w:p>
    <w:p w14:paraId="4D6C83C1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</w:t>
      </w:r>
    </w:p>
    <w:p w14:paraId="570774DA" w14:textId="4600C62E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for(t in 1:Nyears) {subregion[i,t]~dcat(p.a[1:3,t])} # Eq. </w:t>
      </w:r>
      <w:r w:rsidR="00040939">
        <w:rPr>
          <w:rFonts w:ascii="Courier" w:hAnsi="Courier" w:cs="Helvetica"/>
          <w:sz w:val="22"/>
          <w:szCs w:val="22"/>
        </w:rPr>
        <w:t>9</w:t>
      </w:r>
    </w:p>
    <w:p w14:paraId="541AC50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22069F93" w14:textId="679F5568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# L</w:t>
      </w:r>
      <w:r w:rsidR="00A74423">
        <w:rPr>
          <w:rFonts w:ascii="Courier" w:hAnsi="Courier" w:cs="Helvetica"/>
          <w:sz w:val="22"/>
          <w:szCs w:val="22"/>
        </w:rPr>
        <w:t>ikeli</w:t>
      </w:r>
      <w:r w:rsidRPr="006E4CA8">
        <w:rPr>
          <w:rFonts w:ascii="Courier" w:hAnsi="Courier" w:cs="Helvetica"/>
          <w:sz w:val="22"/>
          <w:szCs w:val="22"/>
        </w:rPr>
        <w:t>hood of ind</w:t>
      </w:r>
      <w:r w:rsidR="00A74423">
        <w:rPr>
          <w:rFonts w:ascii="Courier" w:hAnsi="Courier" w:cs="Helvetica"/>
          <w:sz w:val="22"/>
          <w:szCs w:val="22"/>
        </w:rPr>
        <w:t>ividua</w:t>
      </w:r>
      <w:r w:rsidRPr="006E4CA8">
        <w:rPr>
          <w:rFonts w:ascii="Courier" w:hAnsi="Courier" w:cs="Helvetica"/>
          <w:sz w:val="22"/>
          <w:szCs w:val="22"/>
        </w:rPr>
        <w:t>l recaptures in line transect survey</w:t>
      </w:r>
    </w:p>
    <w:p w14:paraId="73249D0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for(ttt in (y.mark.survey[i]+1):Nsurvey.years) {</w:t>
      </w:r>
    </w:p>
    <w:p w14:paraId="5EA9BC9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a.survey[i,ttt] &lt;- 1 - </w:t>
      </w:r>
    </w:p>
    <w:p w14:paraId="30B59233" w14:textId="37C68292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="00936AFE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>equals(subregion[i,survey.years[ttt]],3)</w:t>
      </w:r>
    </w:p>
    <w:p w14:paraId="40B68D16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y.survey[i,survey.years[ttt]] ~ dbern(pr.survey[ttt]* </w:t>
      </w:r>
    </w:p>
    <w:p w14:paraId="364F67AC" w14:textId="558BDFF9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="00936AFE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 xml:space="preserve">a.survey[i,ttt]*z[i,survey.years[ttt]]) # Eq. </w:t>
      </w:r>
      <w:r w:rsidR="00D7736C">
        <w:rPr>
          <w:rFonts w:ascii="Courier" w:hAnsi="Courier" w:cs="Helvetica"/>
          <w:sz w:val="22"/>
          <w:szCs w:val="22"/>
        </w:rPr>
        <w:t>8</w:t>
      </w:r>
      <w:r w:rsidRPr="006E4CA8">
        <w:rPr>
          <w:rFonts w:ascii="Courier" w:hAnsi="Courier" w:cs="Helvetica"/>
          <w:sz w:val="22"/>
          <w:szCs w:val="22"/>
        </w:rPr>
        <w:t>a</w:t>
      </w:r>
    </w:p>
    <w:p w14:paraId="1F4913CB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LL.y.survey[i,ttt]&lt;-</w:t>
      </w:r>
    </w:p>
    <w:p w14:paraId="51891236" w14:textId="721C317D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="00936AFE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>logdensity.bern(y.survey[i,survey.years[ttt]],</w:t>
      </w:r>
    </w:p>
    <w:p w14:paraId="128C75B1" w14:textId="3EA3870A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="00936AFE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>pr.survey[ttt] * a.survey[i,ttt] *</w:t>
      </w:r>
    </w:p>
    <w:p w14:paraId="318BB323" w14:textId="22806393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="00936AFE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>z[i,survey.years[ttt]])</w:t>
      </w:r>
    </w:p>
    <w:p w14:paraId="57640328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} # ttt</w:t>
      </w:r>
    </w:p>
    <w:p w14:paraId="32D9ED46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</w:p>
    <w:p w14:paraId="6D7064CD" w14:textId="76349EA9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# </w:t>
      </w:r>
      <w:r w:rsidR="002A38FA" w:rsidRPr="006E4CA8">
        <w:rPr>
          <w:rFonts w:ascii="Courier" w:hAnsi="Courier" w:cs="Helvetica"/>
          <w:sz w:val="22"/>
          <w:szCs w:val="22"/>
        </w:rPr>
        <w:t>L</w:t>
      </w:r>
      <w:r w:rsidR="002A38FA">
        <w:rPr>
          <w:rFonts w:ascii="Courier" w:hAnsi="Courier" w:cs="Helvetica"/>
          <w:sz w:val="22"/>
          <w:szCs w:val="22"/>
        </w:rPr>
        <w:t>ikeli</w:t>
      </w:r>
      <w:r w:rsidR="002A38FA" w:rsidRPr="006E4CA8">
        <w:rPr>
          <w:rFonts w:ascii="Courier" w:hAnsi="Courier" w:cs="Helvetica"/>
          <w:sz w:val="22"/>
          <w:szCs w:val="22"/>
        </w:rPr>
        <w:t>hood of ind</w:t>
      </w:r>
      <w:r w:rsidR="002A38FA">
        <w:rPr>
          <w:rFonts w:ascii="Courier" w:hAnsi="Courier" w:cs="Helvetica"/>
          <w:sz w:val="22"/>
          <w:szCs w:val="22"/>
        </w:rPr>
        <w:t>ividua</w:t>
      </w:r>
      <w:r w:rsidR="002A38FA" w:rsidRPr="006E4CA8">
        <w:rPr>
          <w:rFonts w:ascii="Courier" w:hAnsi="Courier" w:cs="Helvetica"/>
          <w:sz w:val="22"/>
          <w:szCs w:val="22"/>
        </w:rPr>
        <w:t xml:space="preserve">l recaptures </w:t>
      </w:r>
      <w:r w:rsidRPr="006E4CA8">
        <w:rPr>
          <w:rFonts w:ascii="Courier" w:hAnsi="Courier" w:cs="Helvetica"/>
          <w:sz w:val="22"/>
          <w:szCs w:val="22"/>
        </w:rPr>
        <w:t>in small boat studies</w:t>
      </w:r>
    </w:p>
    <w:p w14:paraId="0BD80C8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for(t in (y.mark[i]+1):Nyears) {</w:t>
      </w:r>
    </w:p>
    <w:p w14:paraId="7A655ADA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a.sb[i,t] &lt;- equals(subregion[i,t], 1)</w:t>
      </w:r>
    </w:p>
    <w:p w14:paraId="1D5B45C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for(m in 1:N.occasions) { </w:t>
      </w:r>
    </w:p>
    <w:p w14:paraId="51916C77" w14:textId="21543A05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       </w:t>
      </w:r>
      <w:r w:rsidRPr="006E4CA8">
        <w:rPr>
          <w:rFonts w:ascii="Courier" w:hAnsi="Courier" w:cs="Helvetica"/>
          <w:sz w:val="22"/>
          <w:szCs w:val="22"/>
        </w:rPr>
        <w:tab/>
        <w:t>y.sb[i,m,t] ~ dbern(pr.sb*a.sb[i,t]*z[i,t]) # Eq. 1</w:t>
      </w:r>
      <w:r w:rsidR="00040939">
        <w:rPr>
          <w:rFonts w:ascii="Courier" w:hAnsi="Courier" w:cs="Helvetica"/>
          <w:sz w:val="22"/>
          <w:szCs w:val="22"/>
        </w:rPr>
        <w:t>0</w:t>
      </w:r>
    </w:p>
    <w:p w14:paraId="52FAE466" w14:textId="3278C92F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="00936AFE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 xml:space="preserve">LL.y.sb[i,m,t] &lt;- logdensity.bern(y.sb[i,m,t], </w:t>
      </w:r>
    </w:p>
    <w:p w14:paraId="7E190EB8" w14:textId="5ECACE30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>pr.sb * a.sb[</w:t>
      </w:r>
      <w:r w:rsidR="00936AFE">
        <w:rPr>
          <w:rFonts w:ascii="Courier" w:hAnsi="Courier" w:cs="Helvetica"/>
          <w:sz w:val="22"/>
          <w:szCs w:val="22"/>
        </w:rPr>
        <w:t>i,</w:t>
      </w:r>
      <w:r w:rsidRPr="006E4CA8">
        <w:rPr>
          <w:rFonts w:ascii="Courier" w:hAnsi="Courier" w:cs="Helvetica"/>
          <w:sz w:val="22"/>
          <w:szCs w:val="22"/>
        </w:rPr>
        <w:t>t] * z[i,t])</w:t>
      </w:r>
    </w:p>
    <w:p w14:paraId="225697BD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}} # t</w:t>
      </w:r>
    </w:p>
    <w:p w14:paraId="6F0800E7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} # i</w:t>
      </w:r>
    </w:p>
    <w:p w14:paraId="2117968E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</w:t>
      </w:r>
    </w:p>
    <w:p w14:paraId="20F78A26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# Likelihood of calf index data</w:t>
      </w:r>
    </w:p>
    <w:p w14:paraId="537B8EFF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for(t in 1:Nyears) { </w:t>
      </w:r>
    </w:p>
    <w:p w14:paraId="4629B982" w14:textId="0F4DD0EB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nc.id[t] ~ dbin(rho/(rho*chi+phi), n.id[t]) # Eq. 1</w:t>
      </w:r>
      <w:r w:rsidR="00040939">
        <w:rPr>
          <w:rFonts w:ascii="Courier" w:hAnsi="Courier" w:cs="Helvetica"/>
          <w:sz w:val="22"/>
          <w:szCs w:val="22"/>
        </w:rPr>
        <w:t>1</w:t>
      </w:r>
    </w:p>
    <w:p w14:paraId="49BE872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 xml:space="preserve">        LL.cv[t] &lt;- logdensity.bin(nc.id[t], </w:t>
      </w:r>
    </w:p>
    <w:p w14:paraId="2D5364E5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</w:r>
      <w:r w:rsidRPr="006E4CA8">
        <w:rPr>
          <w:rFonts w:ascii="Courier" w:hAnsi="Courier" w:cs="Helvetica"/>
          <w:sz w:val="22"/>
          <w:szCs w:val="22"/>
        </w:rPr>
        <w:tab/>
        <w:t>rho/(rho*chi+phi), n.id[t])</w:t>
      </w:r>
    </w:p>
    <w:p w14:paraId="73525F7C" w14:textId="77777777" w:rsidR="006E4CA8" w:rsidRPr="006E4CA8" w:rsidRDefault="006E4CA8" w:rsidP="006E4CA8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 w:cs="Helvetica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lastRenderedPageBreak/>
        <w:t xml:space="preserve">    }</w:t>
      </w:r>
    </w:p>
    <w:p w14:paraId="0FDE0248" w14:textId="5905E4BB" w:rsidR="00C93AB9" w:rsidRPr="006E4CA8" w:rsidRDefault="006E4CA8" w:rsidP="0004093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jc w:val="left"/>
        <w:rPr>
          <w:rFonts w:ascii="Courier" w:hAnsi="Courier"/>
          <w:sz w:val="22"/>
          <w:szCs w:val="22"/>
        </w:rPr>
      </w:pPr>
      <w:r w:rsidRPr="006E4CA8">
        <w:rPr>
          <w:rFonts w:ascii="Courier" w:hAnsi="Courier" w:cs="Helvetica"/>
          <w:sz w:val="22"/>
          <w:szCs w:val="22"/>
        </w:rPr>
        <w:t>}</w:t>
      </w:r>
    </w:p>
    <w:sectPr w:rsidR="00C93AB9" w:rsidRPr="006E4CA8" w:rsidSect="00E26DB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1DFCF" w14:textId="77777777" w:rsidR="00E170A7" w:rsidRDefault="00E170A7" w:rsidP="00A74423">
      <w:pPr>
        <w:spacing w:after="0" w:line="240" w:lineRule="auto"/>
      </w:pPr>
      <w:r>
        <w:separator/>
      </w:r>
    </w:p>
  </w:endnote>
  <w:endnote w:type="continuationSeparator" w:id="0">
    <w:p w14:paraId="38AB77D5" w14:textId="77777777" w:rsidR="00E170A7" w:rsidRDefault="00E170A7" w:rsidP="00A74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28902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D8662C" w14:textId="51F7D261" w:rsidR="00A74423" w:rsidRDefault="00A74423" w:rsidP="00BD50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1885F9" w14:textId="77777777" w:rsidR="00A74423" w:rsidRDefault="00A744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03599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4844F6" w14:textId="2E4D0BDB" w:rsidR="00A74423" w:rsidRDefault="00A74423" w:rsidP="00BD50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134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289E28" w14:textId="77777777" w:rsidR="00A74423" w:rsidRDefault="00A744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DE950" w14:textId="77777777" w:rsidR="00E170A7" w:rsidRDefault="00E170A7" w:rsidP="00A74423">
      <w:pPr>
        <w:spacing w:after="0" w:line="240" w:lineRule="auto"/>
      </w:pPr>
      <w:r>
        <w:separator/>
      </w:r>
    </w:p>
  </w:footnote>
  <w:footnote w:type="continuationSeparator" w:id="0">
    <w:p w14:paraId="1F331B60" w14:textId="77777777" w:rsidR="00E170A7" w:rsidRDefault="00E170A7" w:rsidP="00A74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GB" w:vendorID="64" w:dllVersion="4096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CA8"/>
    <w:rsid w:val="00040939"/>
    <w:rsid w:val="000B2A34"/>
    <w:rsid w:val="002A38FA"/>
    <w:rsid w:val="003C6645"/>
    <w:rsid w:val="0044134C"/>
    <w:rsid w:val="004C20C4"/>
    <w:rsid w:val="00503852"/>
    <w:rsid w:val="006E4CA8"/>
    <w:rsid w:val="00770059"/>
    <w:rsid w:val="00936AFE"/>
    <w:rsid w:val="00A74423"/>
    <w:rsid w:val="00C93AB9"/>
    <w:rsid w:val="00CE303E"/>
    <w:rsid w:val="00D45033"/>
    <w:rsid w:val="00D7736C"/>
    <w:rsid w:val="00E1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972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4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42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744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4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42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74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0</Pages>
  <Words>1500</Words>
  <Characters>855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oyd</dc:creator>
  <cp:keywords/>
  <dc:description/>
  <cp:lastModifiedBy>Mahesh</cp:lastModifiedBy>
  <cp:revision>6</cp:revision>
  <dcterms:created xsi:type="dcterms:W3CDTF">2021-04-07T21:56:00Z</dcterms:created>
  <dcterms:modified xsi:type="dcterms:W3CDTF">2021-05-12T03:05:00Z</dcterms:modified>
</cp:coreProperties>
</file>